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tabs>
          <w:tab w:val="clear" w:pos="720"/>
          <w:tab w:val="left" w:pos="2160" w:leader="none"/>
        </w:tabs>
        <w:spacing w:before="120" w:after="0"/>
        <w:jc w:val="center"/>
        <w:rPr>
          <w:rFonts w:ascii="Cambria" w:hAnsi="Cambria" w:cs="Cambria"/>
          <w:bCs/>
          <w:sz w:val="8"/>
          <w:szCs w:val="8"/>
          <w:lang w:val="en-CA" w:eastAsia="en-US"/>
        </w:rPr>
      </w:pPr>
      <w:bookmarkStart w:id="0" w:name="OLE_LINK4"/>
      <w:r>
        <w:rPr>
          <w:rFonts w:cs="Cambria" w:ascii="Cambria" w:hAnsi="Cambria"/>
          <w:bCs/>
          <w:sz w:val="8"/>
          <w:szCs w:val="8"/>
          <w:lang w:val="en-CA" w:eastAsia="en-US"/>
        </w:rPr>
        <w:t>Checklist</w:t>
      </w:r>
      <w:bookmarkEnd w:id="0"/>
      <w:r>
        <w:rPr>
          <w:rFonts w:cs="Cambria" w:ascii="Cambria" w:hAnsi="Cambria"/>
          <w:bCs/>
          <w:sz w:val="8"/>
          <w:szCs w:val="8"/>
          <w:lang w:val="en-CA" w:eastAsia="en-US"/>
        </w:rPr>
        <w:t xml:space="preserve"> for Reporting Results of Internet E-Surveys (CHERRIES)</w:t>
      </w:r>
    </w:p>
    <w:tbl>
      <w:tblPr>
        <w:tblW w:w="15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Category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ig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 survey desig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scribe target population, sample frame. Is the sample a convenience sample?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(In “open” surveys this is most likely.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6-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B (Institutional Review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Board) approval and informed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sent proces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B approva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ntion whether the study has been approved by an IRB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7-8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scribe the informed consent process. Where were the participants told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ngth of time of the survey, which data were stored and where and for ho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ng, who the investigator was, and the purpose of the study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c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protec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 any personal information was collected or stored, describe what mechanism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ere used to protect unauthorized acces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ment and pre-test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ment and test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e how the survey was developed, including whether the usability and technica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nctionality of the electronic questionnaire had been tested before fielding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estionnaire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</w:t>
            </w:r>
            <w:r>
              <w:rPr>
                <w:rFonts w:cs="Arial" w:ascii="Arial" w:hAnsi="Arial"/>
                <w:sz w:val="22"/>
                <w:szCs w:val="22"/>
              </w:rPr>
              <w:t>ecruitment process and description of the sample having access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o the questionnair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survey versus closed surve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 “open survey” is a survey open for each visitor of a site, while a closed surve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 only open to a sample which the investigator knows (password-protecte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rvey)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act mod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icate whether or not the initial contact with the potential participants wa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de on the Internet. (Investigators may also send out questionnaires by mai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 allow for Web-based data entry.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6 and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c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vertising the surve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w/where was the survey announced or advertised? Some examples are offlin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dia (newspapers), or online (mailing lists – If yes, which ones?) or banne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s (Where were these banner ads posted and what did they look like?). It i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portant to know the wording of the announcement as it will heavily influenc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ho chooses to participate. Ideally the survey announcement should be publishe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 an appendix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6 and 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vey administr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b/E-mai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e the type of e-survey (eg, one posted on a Web site, or one sent out through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-mail). If it is an e-mail survey, were the responses entered manually into 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tabase, or was there an automatic method for capturing responses?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ex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scribe the Web site (for mailing list/newsgroup) in which the survey wa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ed. What is the Web site about, who is visiting it, what are visitors normall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oking for? Discuss to what degree the content of the Web site could pre-selec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 sample or influence the results. For example, a survey about vaccination on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 anti-immunization Web site will have different results from a Web surve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ducted on a government Web si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c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/volunta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as it a mandatory survey to be filled in by every visitor who wanted to ente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 Web site, or was it a voluntary survey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d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entiv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ere any incentives offered (eg, monetary, prizes, or non-monetary incentive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ch as an offer to provide the survey results)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e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/Dat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 what timeframe were the data collected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f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andomization of items or questionnaire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To prevent biases items can be randomized or alternated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n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g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daptive questioni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Use adaptive questioning (certain items, or only conditionally displayed base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on responses to other items) to reduce number and complexity of the question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h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umber of Ite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What was the number of questionnaire items per page? The number of items i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an important factor for the completion rat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i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umber of screens (page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Over how many pages was the questionnaire distributed? The number of item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is an important factor for the completion rat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j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ompleteness chec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It is technically possible to do consistency or completeness checks before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questionnaire is submitted. Was this done, and if “yes”, how (usuall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JAVAScript)? An alternative is to check for completeness after the questionnai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has been submitted (and highlight mandatory items). If this has been done, i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should be reported. All items should provide a non-response option such as “no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applicable” or “rather not say”, and selection of one response option should b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enforced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k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iew ste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State whether respondents were able to review and change their answers (eg,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through a Back button or a Review step which displays a summary of the responses and asks the respondents if they are corre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>t)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rat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i/>
                <w:caps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que site visito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 you provide view rates or participation rates, you need to define how you determined a unique visitor. There are different techniques available, based on I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dresses or cookies or both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caps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ew rate (Ratio of unique survey visitors/unique site visitor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quires counting unique visitors to the first page of the survey, divided by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mber of unique site visitors (not page views!). It is not unusual to have vie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tes of less than 0.1 % if the survey is voluntary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and 1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caps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c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ion rate (Ratio of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nique visitors who agreed to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ticipate/unique first survey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ge visitor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unt the unique number of people who filled in the first survey page (or agree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 participate, for example by checking a checkbox), divided by visitors wh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sit the first page of the survey (or the informed consents page, if present). Thi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n also be called “recruitment” rat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and 1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d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ion rate (Ratio of users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o finished the survey/users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ho agreed to participate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 number of people submitting the last questionnaire page, divided by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mber of people who agreed to participate (or submitted the first survey page).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is is only relevant if there is a separate “informed consent” page or if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rvey goes over several pages. This is a measure for attrition. Note that “completion” can involve leaving questionnaire items blank. This is not a measu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r how completely questionnaires were filled in. (If you need a measure fo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is, use the word “completeness rate”.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8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nd 1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venting multiple entries from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 same individua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okies us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icate whether cookies were used to assign a unique user identifier to each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ient computer. If so, mention the page on which the cookie was set and read,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 how long the cookie was valid. Were duplicate entries avoided by preventin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ers access to the survey twice; or were duplicate database entries having th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me user ID eliminated before analysis? In the latter case, which entries we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kept for analysis (eg, the first entry or the most recent)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P chec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icate whether the IP address of the client computer was used to identify potential duplicate entries from the same user. If so, mention the period of tim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r which no two entries from the same IP address were allowed (eg, 24 hours).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ere duplicate entries avoided by preventing users with the same IP addre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cess to the survey twice; or were duplicate database entries having the sam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P address within a given period of time eliminated before analysis? If the latter,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hich entries were kept for analysis (eg, the first entry or the most recent)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c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g file analysi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icate whether other techniques to analyze the log file for identification o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ltiple entries were used. If so, please describ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n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d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 “closed” (non-open) surveys, users need to login first and it is easier to preven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uplicate entries from the same user. Describe how this was done. For example,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as the survey never displayed a second time once the user had filled it in, o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was the username stored together with the survey results and later eliminated?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 the latter, which entries were kept for analysis (eg, the first entry or the mo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cent)?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lysi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dling of incomplete questionnair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ere only completed questionnaires analyzed? Were questionnaires which terminated early (where, for example, users did not go through all questionnai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ges) also analyzed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8 and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1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stionnaires submitted with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n atypical timestamp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ome investigators may measure the time people needed to fill in a questionnai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 exclude questionnaires that were submitted too soon. Specify the timefram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at was used as a cut-off point, and describe how this point was determined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c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correct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icate whether any methods such as weighting of items or propensity score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ve been used to adjust for the non-representative sample; if so, please describ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 methods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12-1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4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页脚 字符"/>
    <w:qFormat/>
    <w:rPr>
      <w:rFonts w:ascii="Arial" w:hAnsi="Arial" w:cs="Arial"/>
      <w:lang w:val="en-GB"/>
    </w:rPr>
  </w:style>
  <w:style w:type="character" w:styleId="Style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1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2">
    <w:name w:val="批注文字"/>
    <w:basedOn w:val="Normal"/>
    <w:qFormat/>
    <w:pPr>
      <w:spacing w:lineRule="auto" w:line="240"/>
    </w:pPr>
    <w:rPr>
      <w:sz w:val="20"/>
    </w:rPr>
  </w:style>
  <w:style w:type="paragraph" w:styleId="Style13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1"/>
    <w:qFormat/>
    <w:pPr/>
    <w:rPr>
      <w:sz w:val="18"/>
    </w:rPr>
  </w:style>
  <w:style w:type="paragraph" w:styleId="Style14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5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6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7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8">
    <w:name w:val="结束语"/>
    <w:basedOn w:val="Normal"/>
    <w:qFormat/>
    <w:pPr>
      <w:ind w:left="4252" w:hanging="0"/>
    </w:pPr>
    <w:rPr/>
  </w:style>
  <w:style w:type="paragraph" w:styleId="Style19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20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3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5">
    <w:name w:val="普通(网站)"/>
    <w:basedOn w:val="Normal"/>
    <w:qFormat/>
    <w:pPr/>
    <w:rPr>
      <w:szCs w:val="24"/>
    </w:rPr>
  </w:style>
  <w:style w:type="paragraph" w:styleId="Style26">
    <w:name w:val="正文缩进"/>
    <w:basedOn w:val="Normal"/>
    <w:qFormat/>
    <w:pPr>
      <w:ind w:left="720" w:hanging="0"/>
    </w:pPr>
    <w:rPr/>
  </w:style>
  <w:style w:type="paragraph" w:styleId="Style27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8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1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主题"/>
    <w:basedOn w:val="Style12"/>
    <w:next w:val="Style12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4:00:00Z</dcterms:created>
  <dc:creator>pplouffe</dc:creator>
  <dc:description/>
  <cp:keywords/>
  <dc:language>en-US</dc:language>
  <cp:lastModifiedBy>hh li</cp:lastModifiedBy>
  <cp:lastPrinted>2010-02-23T13:00:00Z</cp:lastPrinted>
  <dcterms:modified xsi:type="dcterms:W3CDTF">2025-02-23T11:49:00Z</dcterms:modified>
  <cp:revision>108</cp:revision>
  <dc:subject/>
  <dc:title>The Impact of a Community-Oriented Problem-Based Learning Curriculum Reform on the Quality of Primary Care Delivered by Gradua</dc:title>
</cp:coreProperties>
</file>